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048" w:rsidRPr="00F03C7C" w:rsidRDefault="00AD3463" w:rsidP="00F03C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B0676">
        <w:rPr>
          <w:rFonts w:ascii="Times New Roman" w:hAnsi="Times New Roman" w:cs="Times New Roman"/>
          <w:sz w:val="24"/>
          <w:szCs w:val="24"/>
          <w:lang w:val="en-US"/>
        </w:rPr>
        <w:t>material 3</w:t>
      </w:r>
      <w:bookmarkStart w:id="0" w:name="_GoBack"/>
      <w:bookmarkEnd w:id="0"/>
      <w:r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. Raw data used for the quantitative analysis </w:t>
      </w:r>
      <w:r w:rsidR="008D4551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03C7C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the distribution of </w:t>
      </w:r>
      <w:r w:rsidR="008D4551" w:rsidRPr="00F03C7C">
        <w:rPr>
          <w:rFonts w:ascii="Times New Roman" w:hAnsi="Times New Roman" w:cs="Times New Roman"/>
          <w:sz w:val="24"/>
          <w:szCs w:val="24"/>
          <w:lang w:val="en-US"/>
        </w:rPr>
        <w:t>epigenetic marks</w:t>
      </w:r>
      <w:r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C7C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(the average fluorescence intensity [au/nucleus]) in the 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US"/>
        </w:rPr>
        <w:t>Hyaci</w:t>
      </w:r>
      <w:r w:rsidR="002A46C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us </w:t>
      </w:r>
      <w:proofErr w:type="spellStart"/>
      <w:r w:rsidR="00F03C7C" w:rsidRPr="00F03C7C">
        <w:rPr>
          <w:rFonts w:ascii="Times New Roman" w:hAnsi="Times New Roman" w:cs="Times New Roman"/>
          <w:i/>
          <w:sz w:val="24"/>
          <w:szCs w:val="24"/>
          <w:lang w:val="en-US"/>
        </w:rPr>
        <w:t>orientalis</w:t>
      </w:r>
      <w:proofErr w:type="spellEnd"/>
      <w:r w:rsidR="00F03C7C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D4551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I-VI </w:t>
      </w:r>
      <w:r w:rsidR="002A46C5">
        <w:rPr>
          <w:rFonts w:ascii="Times New Roman" w:hAnsi="Times New Roman" w:cs="Times New Roman"/>
          <w:sz w:val="24"/>
          <w:szCs w:val="24"/>
          <w:lang w:val="en-US"/>
        </w:rPr>
        <w:t xml:space="preserve">developmental </w:t>
      </w:r>
      <w:r w:rsidR="00F03C7C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stages of male gametophyte, 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GB"/>
        </w:rPr>
        <w:t>PG</w:t>
      </w:r>
      <w:r w:rsidR="00F03C7C" w:rsidRPr="00F03C7C">
        <w:rPr>
          <w:rFonts w:ascii="Times New Roman" w:hAnsi="Times New Roman" w:cs="Times New Roman"/>
          <w:sz w:val="24"/>
          <w:szCs w:val="24"/>
          <w:lang w:val="en-GB"/>
        </w:rPr>
        <w:t xml:space="preserve"> pollen grain, 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GB"/>
        </w:rPr>
        <w:t>PT</w:t>
      </w:r>
      <w:r w:rsidR="00F03C7C" w:rsidRPr="00F03C7C">
        <w:rPr>
          <w:rFonts w:ascii="Times New Roman" w:hAnsi="Times New Roman" w:cs="Times New Roman"/>
          <w:sz w:val="24"/>
          <w:szCs w:val="24"/>
          <w:lang w:val="en-GB"/>
        </w:rPr>
        <w:t xml:space="preserve"> pollen tube, 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GB"/>
        </w:rPr>
        <w:t>VN</w:t>
      </w:r>
      <w:r w:rsidR="00F03C7C" w:rsidRPr="00F03C7C">
        <w:rPr>
          <w:rFonts w:ascii="Times New Roman" w:hAnsi="Times New Roman" w:cs="Times New Roman"/>
          <w:sz w:val="24"/>
          <w:szCs w:val="24"/>
          <w:lang w:val="en-GB"/>
        </w:rPr>
        <w:t xml:space="preserve"> vegetative nucleus, </w:t>
      </w:r>
      <w:r w:rsidR="00F03C7C" w:rsidRPr="00F03C7C">
        <w:rPr>
          <w:rFonts w:ascii="Times New Roman" w:hAnsi="Times New Roman" w:cs="Times New Roman"/>
          <w:i/>
          <w:sz w:val="24"/>
          <w:szCs w:val="24"/>
          <w:lang w:val="en-GB"/>
        </w:rPr>
        <w:t>GN</w:t>
      </w:r>
      <w:r w:rsidR="00F03C7C" w:rsidRPr="00F03C7C">
        <w:rPr>
          <w:rFonts w:ascii="Times New Roman" w:hAnsi="Times New Roman" w:cs="Times New Roman"/>
          <w:sz w:val="24"/>
          <w:szCs w:val="24"/>
          <w:lang w:val="en-GB"/>
        </w:rPr>
        <w:t xml:space="preserve"> generative nucleus </w:t>
      </w:r>
      <w:r w:rsidR="00F03C7C" w:rsidRPr="00F03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83392" w:rsidRPr="00F03C7C" w:rsidRDefault="00F03C7C">
      <w:pPr>
        <w:rPr>
          <w:rFonts w:ascii="Times New Roman" w:hAnsi="Times New Roman" w:cs="Times New Roman"/>
          <w:b/>
        </w:rPr>
      </w:pPr>
      <w:r w:rsidRPr="00F03C7C">
        <w:rPr>
          <w:rFonts w:ascii="Times New Roman" w:hAnsi="Times New Roman" w:cs="Times New Roman"/>
          <w:b/>
        </w:rPr>
        <w:t xml:space="preserve">a  </w:t>
      </w:r>
      <w:r w:rsidR="00F83392" w:rsidRPr="00F03C7C">
        <w:rPr>
          <w:rFonts w:ascii="Times New Roman" w:hAnsi="Times New Roman" w:cs="Times New Roman"/>
          <w:b/>
        </w:rPr>
        <w:t>5metC</w:t>
      </w:r>
    </w:p>
    <w:tbl>
      <w:tblPr>
        <w:tblStyle w:val="Tabela-Siatka"/>
        <w:tblW w:w="8627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663"/>
        <w:gridCol w:w="663"/>
        <w:gridCol w:w="663"/>
        <w:gridCol w:w="663"/>
        <w:gridCol w:w="663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6D613E" w:rsidRPr="00F03C7C" w:rsidTr="002A46C5">
        <w:trPr>
          <w:trHeight w:val="229"/>
          <w:jc w:val="center"/>
        </w:trPr>
        <w:tc>
          <w:tcPr>
            <w:tcW w:w="680" w:type="dxa"/>
            <w:gridSpan w:val="2"/>
          </w:tcPr>
          <w:p w:rsidR="00B421A5" w:rsidRPr="0044401A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:rsidR="00B421A5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G</w:t>
            </w:r>
          </w:p>
          <w:p w:rsid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B421A5" w:rsidRPr="0044401A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:rsidR="00B421A5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ydrated PG</w:t>
            </w:r>
          </w:p>
          <w:p w:rsid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44401A" w:rsidRPr="0044401A" w:rsidRDefault="0044401A" w:rsidP="0044401A">
            <w:pPr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:rsidR="00B421A5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erminating PT</w:t>
            </w:r>
          </w:p>
          <w:p w:rsid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I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B421A5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early phase)</w:t>
            </w:r>
          </w:p>
          <w:p w:rsid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V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B421A5" w:rsidRDefault="00B421A5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late phase)</w:t>
            </w:r>
          </w:p>
          <w:p w:rsid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V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gridSpan w:val="3"/>
          </w:tcPr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:rsidR="00B421A5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after </w:t>
            </w:r>
            <w:r w:rsidR="00B421A5" w:rsidRPr="00F03C7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N division</w:t>
            </w:r>
          </w:p>
          <w:p w:rsidR="00C82994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VI</w:t>
            </w:r>
          </w:p>
          <w:p w:rsidR="0044401A" w:rsidRPr="0044401A" w:rsidRDefault="0044401A" w:rsidP="00B421A5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1</w:t>
            </w:r>
          </w:p>
        </w:tc>
        <w:tc>
          <w:tcPr>
            <w:tcW w:w="680" w:type="dxa"/>
          </w:tcPr>
          <w:p w:rsidR="00B421A5" w:rsidRPr="00F03C7C" w:rsidRDefault="00B421A5" w:rsidP="00B421A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2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9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2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0.</w:t>
            </w:r>
            <w:r w:rsidR="00451DD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1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3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1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0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.</w:t>
            </w:r>
            <w:r w:rsidR="00451DD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1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2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1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3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8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7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0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4.</w:t>
            </w:r>
            <w:r w:rsidR="00451DD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4308D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2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3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7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9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2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7.</w:t>
            </w:r>
            <w:r w:rsidR="00451DD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680" w:type="dxa"/>
          </w:tcPr>
          <w:p w:rsidR="00B421A5" w:rsidRPr="00F03C7C" w:rsidRDefault="005C7AED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  <w:r w:rsidR="006D613E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</w:t>
            </w: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7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1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6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3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7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1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1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1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1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1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B421A5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2</w:t>
            </w:r>
            <w:r w:rsidR="006D613E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</w:t>
            </w: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6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3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7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7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0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3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2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6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3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6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2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4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8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  <w:r w:rsidR="004308D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0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6</w:t>
            </w:r>
          </w:p>
        </w:tc>
      </w:tr>
      <w:tr w:rsidR="006D613E" w:rsidRPr="00F03C7C" w:rsidTr="002A46C5">
        <w:trPr>
          <w:trHeight w:val="20"/>
          <w:jc w:val="center"/>
        </w:trPr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1.</w:t>
            </w:r>
            <w:r w:rsidR="00B421A5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0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</w:t>
            </w:r>
          </w:p>
        </w:tc>
        <w:tc>
          <w:tcPr>
            <w:tcW w:w="680" w:type="dxa"/>
          </w:tcPr>
          <w:p w:rsidR="00B421A5" w:rsidRPr="00F03C7C" w:rsidRDefault="00F83392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</w:t>
            </w:r>
            <w:r w:rsidR="006D613E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</w:t>
            </w: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6.</w:t>
            </w:r>
            <w:r w:rsidR="00F83392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7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8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</w:t>
            </w:r>
            <w:r w:rsidR="00F827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5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9</w:t>
            </w:r>
          </w:p>
        </w:tc>
        <w:tc>
          <w:tcPr>
            <w:tcW w:w="680" w:type="dxa"/>
          </w:tcPr>
          <w:p w:rsidR="00B421A5" w:rsidRPr="00F03C7C" w:rsidRDefault="006D613E" w:rsidP="006D613E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.</w:t>
            </w:r>
            <w:r w:rsidR="005C7AED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</w:t>
            </w:r>
          </w:p>
        </w:tc>
      </w:tr>
    </w:tbl>
    <w:p w:rsidR="00F83392" w:rsidRPr="00F03C7C" w:rsidRDefault="00F83392">
      <w:pPr>
        <w:rPr>
          <w:rFonts w:ascii="Times New Roman" w:hAnsi="Times New Roman" w:cs="Times New Roman"/>
          <w:lang w:val="en-US"/>
        </w:rPr>
      </w:pPr>
    </w:p>
    <w:p w:rsidR="00F83392" w:rsidRPr="0044401A" w:rsidRDefault="00F03C7C">
      <w:pPr>
        <w:rPr>
          <w:rFonts w:ascii="Times New Roman" w:hAnsi="Times New Roman" w:cs="Times New Roman"/>
          <w:lang w:val="en-US"/>
        </w:rPr>
      </w:pPr>
      <w:r w:rsidRPr="00F03C7C">
        <w:rPr>
          <w:rFonts w:ascii="Times New Roman" w:hAnsi="Times New Roman" w:cs="Times New Roman"/>
          <w:b/>
          <w:lang w:val="en-US"/>
        </w:rPr>
        <w:t xml:space="preserve">b </w:t>
      </w:r>
      <w:r w:rsidRPr="0044401A">
        <w:rPr>
          <w:rFonts w:ascii="Times New Roman" w:hAnsi="Times New Roman" w:cs="Times New Roman"/>
          <w:b/>
          <w:lang w:val="en-US"/>
        </w:rPr>
        <w:t xml:space="preserve"> </w:t>
      </w:r>
      <w:r w:rsidR="00F83392" w:rsidRPr="0044401A">
        <w:rPr>
          <w:rFonts w:ascii="Times New Roman" w:hAnsi="Times New Roman" w:cs="Times New Roman"/>
          <w:b/>
          <w:lang w:val="en-US"/>
        </w:rPr>
        <w:t>acH4</w:t>
      </w:r>
    </w:p>
    <w:tbl>
      <w:tblPr>
        <w:tblStyle w:val="Tabela-Siatka"/>
        <w:tblW w:w="8627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663"/>
        <w:gridCol w:w="663"/>
        <w:gridCol w:w="663"/>
        <w:gridCol w:w="663"/>
        <w:gridCol w:w="663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BD5F06" w:rsidRPr="00C82994" w:rsidTr="002A46C5">
        <w:trPr>
          <w:trHeight w:val="229"/>
          <w:jc w:val="center"/>
        </w:trPr>
        <w:tc>
          <w:tcPr>
            <w:tcW w:w="1326" w:type="dxa"/>
            <w:gridSpan w:val="2"/>
          </w:tcPr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G</w:t>
            </w:r>
          </w:p>
          <w:p w:rsidR="00F83392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326" w:type="dxa"/>
            <w:gridSpan w:val="2"/>
          </w:tcPr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ydrated PG</w:t>
            </w:r>
          </w:p>
          <w:p w:rsidR="00F83392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327" w:type="dxa"/>
            <w:gridSpan w:val="2"/>
          </w:tcPr>
          <w:p w:rsidR="0044401A" w:rsidRPr="009C09E2" w:rsidRDefault="0044401A" w:rsidP="009C09E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erminating PT</w:t>
            </w:r>
          </w:p>
          <w:p w:rsidR="00F83392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I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328" w:type="dxa"/>
            <w:gridSpan w:val="2"/>
          </w:tcPr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early phase)</w:t>
            </w:r>
          </w:p>
          <w:p w:rsidR="00F83392" w:rsidRDefault="009C09E2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V</w:t>
            </w:r>
          </w:p>
          <w:p w:rsidR="009C09E2" w:rsidRPr="009C09E2" w:rsidRDefault="009C09E2" w:rsidP="009C09E2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28" w:type="dxa"/>
            <w:gridSpan w:val="2"/>
          </w:tcPr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late phase)</w:t>
            </w:r>
          </w:p>
          <w:p w:rsidR="009C09E2" w:rsidRPr="009C09E2" w:rsidRDefault="0044401A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V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992" w:type="dxa"/>
            <w:gridSpan w:val="3"/>
          </w:tcPr>
          <w:p w:rsidR="0044401A" w:rsidRPr="0044401A" w:rsidRDefault="0044401A" w:rsidP="009C09E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F83392" w:rsidRDefault="00C82994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after </w:t>
            </w:r>
            <w:r w:rsidR="0044401A"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N division</w:t>
            </w:r>
          </w:p>
          <w:p w:rsidR="0044401A" w:rsidRDefault="00C82994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</w:t>
            </w:r>
            <w:r w:rsidRPr="00C829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tage VI</w:t>
            </w:r>
          </w:p>
          <w:p w:rsidR="009C09E2" w:rsidRPr="009C09E2" w:rsidRDefault="009C09E2" w:rsidP="0044401A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3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63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3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63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1</w:t>
            </w:r>
          </w:p>
        </w:tc>
        <w:tc>
          <w:tcPr>
            <w:tcW w:w="664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2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2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4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8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1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21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3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15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36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8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1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6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28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33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93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9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3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.9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1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72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61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.2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3.3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45</w:t>
            </w:r>
          </w:p>
        </w:tc>
        <w:tc>
          <w:tcPr>
            <w:tcW w:w="664" w:type="dxa"/>
          </w:tcPr>
          <w:p w:rsidR="00F83392" w:rsidRPr="00F03C7C" w:rsidRDefault="00E40B95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</w:t>
            </w:r>
            <w:r w:rsidR="00BD5F06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3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28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7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96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2.29</w:t>
            </w:r>
          </w:p>
        </w:tc>
        <w:tc>
          <w:tcPr>
            <w:tcW w:w="664" w:type="dxa"/>
          </w:tcPr>
          <w:p w:rsidR="00F83392" w:rsidRPr="00F03C7C" w:rsidRDefault="00DA3317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2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3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7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31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1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1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4.95</w:t>
            </w:r>
          </w:p>
        </w:tc>
        <w:tc>
          <w:tcPr>
            <w:tcW w:w="664" w:type="dxa"/>
          </w:tcPr>
          <w:p w:rsidR="00F83392" w:rsidRPr="00F03C7C" w:rsidRDefault="00DA3317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0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9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</w:t>
            </w:r>
            <w:r w:rsidR="00BD5F06"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56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6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.5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3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52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07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07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31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17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5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8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7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07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21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18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.76</w:t>
            </w:r>
          </w:p>
        </w:tc>
        <w:tc>
          <w:tcPr>
            <w:tcW w:w="664" w:type="dxa"/>
          </w:tcPr>
          <w:p w:rsidR="00F83392" w:rsidRPr="00F03C7C" w:rsidRDefault="00DA3317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18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26</w:t>
            </w:r>
          </w:p>
        </w:tc>
        <w:tc>
          <w:tcPr>
            <w:tcW w:w="664" w:type="dxa"/>
          </w:tcPr>
          <w:p w:rsidR="00F83392" w:rsidRPr="00F03C7C" w:rsidRDefault="00E40B95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7.24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73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22</w:t>
            </w:r>
          </w:p>
        </w:tc>
      </w:tr>
      <w:tr w:rsidR="00BD5F06" w:rsidRPr="00F03C7C" w:rsidTr="002A46C5">
        <w:trPr>
          <w:trHeight w:val="20"/>
          <w:jc w:val="center"/>
        </w:trPr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3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BD5F06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41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99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.21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94</w:t>
            </w:r>
          </w:p>
        </w:tc>
        <w:tc>
          <w:tcPr>
            <w:tcW w:w="664" w:type="dxa"/>
          </w:tcPr>
          <w:p w:rsidR="00F83392" w:rsidRPr="00F03C7C" w:rsidRDefault="00DA3317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47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65</w:t>
            </w:r>
          </w:p>
        </w:tc>
        <w:tc>
          <w:tcPr>
            <w:tcW w:w="664" w:type="dxa"/>
          </w:tcPr>
          <w:p w:rsidR="00F83392" w:rsidRPr="00F03C7C" w:rsidRDefault="00F8272B" w:rsidP="00BD5F06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93</w:t>
            </w:r>
          </w:p>
        </w:tc>
      </w:tr>
    </w:tbl>
    <w:p w:rsidR="00BD5F06" w:rsidRPr="00F03C7C" w:rsidRDefault="00BD5F06">
      <w:pPr>
        <w:rPr>
          <w:rFonts w:ascii="Times New Roman" w:hAnsi="Times New Roman" w:cs="Times New Roman"/>
          <w:b/>
        </w:rPr>
      </w:pPr>
    </w:p>
    <w:p w:rsidR="00F83392" w:rsidRPr="00F03C7C" w:rsidRDefault="00F03C7C">
      <w:pPr>
        <w:rPr>
          <w:rFonts w:ascii="Times New Roman" w:hAnsi="Times New Roman" w:cs="Times New Roman"/>
          <w:b/>
        </w:rPr>
      </w:pPr>
      <w:r w:rsidRPr="00F03C7C">
        <w:rPr>
          <w:rFonts w:ascii="Times New Roman" w:hAnsi="Times New Roman" w:cs="Times New Roman"/>
          <w:b/>
        </w:rPr>
        <w:t xml:space="preserve">c  </w:t>
      </w:r>
      <w:r w:rsidR="00F83392" w:rsidRPr="00F03C7C">
        <w:rPr>
          <w:rFonts w:ascii="Times New Roman" w:hAnsi="Times New Roman" w:cs="Times New Roman"/>
          <w:b/>
        </w:rPr>
        <w:t>HDT1</w:t>
      </w:r>
    </w:p>
    <w:tbl>
      <w:tblPr>
        <w:tblStyle w:val="Tabela-Siatka"/>
        <w:tblW w:w="8627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663"/>
        <w:gridCol w:w="663"/>
        <w:gridCol w:w="663"/>
        <w:gridCol w:w="663"/>
        <w:gridCol w:w="663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F83392" w:rsidRPr="00C82994" w:rsidTr="002A46C5">
        <w:trPr>
          <w:trHeight w:val="229"/>
          <w:jc w:val="center"/>
        </w:trPr>
        <w:tc>
          <w:tcPr>
            <w:tcW w:w="680" w:type="dxa"/>
            <w:gridSpan w:val="2"/>
          </w:tcPr>
          <w:p w:rsidR="0044401A" w:rsidRPr="009C09E2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G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</w:t>
            </w:r>
          </w:p>
          <w:p w:rsidR="00F83392" w:rsidRPr="00C82994" w:rsidRDefault="00F83392" w:rsidP="003A725E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44401A" w:rsidRPr="009C09E2" w:rsidRDefault="0044401A" w:rsidP="0044401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ydrated PG</w:t>
            </w:r>
          </w:p>
          <w:p w:rsidR="00F83392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</w:t>
            </w:r>
          </w:p>
          <w:p w:rsidR="00C82994" w:rsidRPr="00C82994" w:rsidRDefault="00C82994" w:rsidP="0044401A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44401A" w:rsidRPr="009C09E2" w:rsidRDefault="0044401A" w:rsidP="0044401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erminating PT</w:t>
            </w:r>
          </w:p>
          <w:p w:rsidR="00F83392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II</w:t>
            </w:r>
          </w:p>
          <w:p w:rsidR="00C82994" w:rsidRPr="00C82994" w:rsidRDefault="00C82994" w:rsidP="0044401A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9C09E2" w:rsidRPr="009C09E2" w:rsidRDefault="009C09E2" w:rsidP="0044401A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44401A" w:rsidRPr="0044401A" w:rsidRDefault="0044401A" w:rsidP="0044401A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early phase)</w:t>
            </w:r>
          </w:p>
          <w:p w:rsidR="00F83392" w:rsidRDefault="009C09E2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IV</w:t>
            </w:r>
          </w:p>
          <w:p w:rsidR="009C09E2" w:rsidRPr="009C09E2" w:rsidRDefault="009C09E2" w:rsidP="009C09E2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gridSpan w:val="2"/>
          </w:tcPr>
          <w:p w:rsidR="00C82994" w:rsidRPr="00C82994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C82994" w:rsidRPr="0044401A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rowing PT</w:t>
            </w:r>
          </w:p>
          <w:p w:rsidR="00C82994" w:rsidRPr="0044401A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late phase)</w:t>
            </w:r>
          </w:p>
          <w:p w:rsidR="00F83392" w:rsidRDefault="00C82994" w:rsidP="009C09E2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V</w:t>
            </w:r>
          </w:p>
          <w:p w:rsidR="009C09E2" w:rsidRPr="009C09E2" w:rsidRDefault="009C09E2" w:rsidP="009C09E2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gridSpan w:val="3"/>
          </w:tcPr>
          <w:p w:rsidR="00C82994" w:rsidRPr="0044401A" w:rsidRDefault="00C82994" w:rsidP="00C8299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C82994" w:rsidRPr="0044401A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a</w:t>
            </w: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fter</w:t>
            </w: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</w:t>
            </w:r>
            <w:r w:rsidRPr="0044401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N division</w:t>
            </w:r>
          </w:p>
          <w:p w:rsidR="00C82994" w:rsidRDefault="00C82994" w:rsidP="00C8299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tage VI</w:t>
            </w:r>
          </w:p>
          <w:p w:rsidR="00F83392" w:rsidRPr="009C09E2" w:rsidRDefault="00F83392" w:rsidP="008E1048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N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1</w:t>
            </w:r>
          </w:p>
        </w:tc>
        <w:tc>
          <w:tcPr>
            <w:tcW w:w="680" w:type="dxa"/>
          </w:tcPr>
          <w:p w:rsidR="00F83392" w:rsidRPr="00F03C7C" w:rsidRDefault="00F83392" w:rsidP="003A725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N2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32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9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.4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72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13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87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3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52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35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9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43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4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.1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2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1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45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09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.13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03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84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43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.1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3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9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4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49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.70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44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03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86</w:t>
            </w:r>
          </w:p>
        </w:tc>
        <w:tc>
          <w:tcPr>
            <w:tcW w:w="680" w:type="dxa"/>
          </w:tcPr>
          <w:p w:rsidR="00F83392" w:rsidRPr="00F03C7C" w:rsidRDefault="003A725E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35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24</w:t>
            </w:r>
          </w:p>
        </w:tc>
        <w:tc>
          <w:tcPr>
            <w:tcW w:w="680" w:type="dxa"/>
          </w:tcPr>
          <w:p w:rsidR="00F83392" w:rsidRPr="00F03C7C" w:rsidRDefault="003A725E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8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58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.94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42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43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7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4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88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3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24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25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93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03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89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9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63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03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28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55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76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31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.93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99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98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76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48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76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17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82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28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22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.21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BD5F06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76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36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83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02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.77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9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33</w:t>
            </w:r>
          </w:p>
        </w:tc>
        <w:tc>
          <w:tcPr>
            <w:tcW w:w="680" w:type="dxa"/>
          </w:tcPr>
          <w:p w:rsidR="00F83392" w:rsidRPr="00F03C7C" w:rsidRDefault="00387887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56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.87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83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3A725E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64</w:t>
            </w:r>
          </w:p>
        </w:tc>
        <w:tc>
          <w:tcPr>
            <w:tcW w:w="680" w:type="dxa"/>
          </w:tcPr>
          <w:p w:rsidR="00F83392" w:rsidRPr="00F03C7C" w:rsidRDefault="003A725E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7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82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7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3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.68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31</w:t>
            </w:r>
          </w:p>
        </w:tc>
      </w:tr>
      <w:tr w:rsidR="00F83392" w:rsidRPr="00F03C7C" w:rsidTr="002A46C5">
        <w:trPr>
          <w:trHeight w:val="20"/>
          <w:jc w:val="center"/>
        </w:trPr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41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32</w:t>
            </w:r>
          </w:p>
        </w:tc>
        <w:tc>
          <w:tcPr>
            <w:tcW w:w="680" w:type="dxa"/>
          </w:tcPr>
          <w:p w:rsidR="00F83392" w:rsidRPr="00F03C7C" w:rsidRDefault="0021121F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03C7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82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39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51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53</w:t>
            </w:r>
          </w:p>
        </w:tc>
        <w:tc>
          <w:tcPr>
            <w:tcW w:w="680" w:type="dxa"/>
          </w:tcPr>
          <w:p w:rsidR="00F83392" w:rsidRPr="00F03C7C" w:rsidRDefault="00FA4A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</w:t>
            </w:r>
            <w:r w:rsidR="00F26B1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24</w:t>
            </w:r>
          </w:p>
        </w:tc>
        <w:tc>
          <w:tcPr>
            <w:tcW w:w="680" w:type="dxa"/>
          </w:tcPr>
          <w:p w:rsidR="00F83392" w:rsidRPr="00F03C7C" w:rsidRDefault="00F26B10" w:rsidP="0021121F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.28</w:t>
            </w:r>
          </w:p>
        </w:tc>
      </w:tr>
    </w:tbl>
    <w:p w:rsidR="00F83392" w:rsidRPr="00F03C7C" w:rsidRDefault="00F83392">
      <w:pPr>
        <w:rPr>
          <w:rFonts w:ascii="Times New Roman" w:hAnsi="Times New Roman" w:cs="Times New Roman"/>
        </w:rPr>
      </w:pPr>
    </w:p>
    <w:sectPr w:rsidR="00F83392" w:rsidRPr="00F03C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A5"/>
    <w:rsid w:val="0021121F"/>
    <w:rsid w:val="00266E06"/>
    <w:rsid w:val="002A46C5"/>
    <w:rsid w:val="00387887"/>
    <w:rsid w:val="003A725E"/>
    <w:rsid w:val="003B0676"/>
    <w:rsid w:val="004308D0"/>
    <w:rsid w:val="0044401A"/>
    <w:rsid w:val="00451DD2"/>
    <w:rsid w:val="005C7AED"/>
    <w:rsid w:val="006D613E"/>
    <w:rsid w:val="008D4551"/>
    <w:rsid w:val="008E1048"/>
    <w:rsid w:val="009C09E2"/>
    <w:rsid w:val="00AD3463"/>
    <w:rsid w:val="00B26E7A"/>
    <w:rsid w:val="00B421A5"/>
    <w:rsid w:val="00BD5F06"/>
    <w:rsid w:val="00C82994"/>
    <w:rsid w:val="00DA3317"/>
    <w:rsid w:val="00E40B95"/>
    <w:rsid w:val="00F03C7C"/>
    <w:rsid w:val="00F26B10"/>
    <w:rsid w:val="00F8272B"/>
    <w:rsid w:val="00F83392"/>
    <w:rsid w:val="00FA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D1066-FB5E-4579-8E27-9BC66C08B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429</Words>
  <Characters>2575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K</dc:creator>
  <cp:lastModifiedBy>UMK</cp:lastModifiedBy>
  <cp:revision>14</cp:revision>
  <cp:lastPrinted>2016-06-14T09:43:00Z</cp:lastPrinted>
  <dcterms:created xsi:type="dcterms:W3CDTF">2016-06-08T15:45:00Z</dcterms:created>
  <dcterms:modified xsi:type="dcterms:W3CDTF">2016-06-20T17:22:00Z</dcterms:modified>
</cp:coreProperties>
</file>